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086D53" w:rsidR="00FB3483" w:rsidRPr="00930A31" w:rsidRDefault="00F43F9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422361" w:rsidR="00FB3483" w:rsidRPr="00930A31" w:rsidRDefault="00CD46A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ECBAFD" w:rsidR="00FB3483" w:rsidRPr="00930A31" w:rsidRDefault="00CC3B8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53EDCB" w:rsidR="00FB3483" w:rsidRPr="00930A31" w:rsidRDefault="00CD46A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E637CB" w:rsidR="00FB3483" w:rsidRPr="00930A31" w:rsidRDefault="00AE03A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64355">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C77ED6" w:rsidR="00FB3483" w:rsidRPr="00930A31" w:rsidRDefault="00D6435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E4F94C" w:rsidR="00FB3483" w:rsidRPr="00930A31" w:rsidRDefault="00D64355" w:rsidP="005979B8">
            <w:pPr>
              <w:pStyle w:val="Default"/>
              <w:spacing w:before="40" w:after="40"/>
              <w:rPr>
                <w:rFonts w:ascii="Arial" w:hAnsi="Arial" w:cs="Arial"/>
                <w:color w:val="auto"/>
                <w:sz w:val="18"/>
                <w:szCs w:val="18"/>
              </w:rPr>
            </w:pPr>
            <w:r>
              <w:rPr>
                <w:rFonts w:ascii="Arial" w:hAnsi="Arial" w:cs="Arial"/>
                <w:color w:val="auto"/>
                <w:sz w:val="18"/>
                <w:szCs w:val="18"/>
              </w:rPr>
              <w:t>6, S</w:t>
            </w:r>
            <w:r w:rsidR="00BF6466">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3CACC0" w:rsidR="00FB3483" w:rsidRPr="00930A31" w:rsidRDefault="00BF64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BC4146" w:rsidR="00FB3483" w:rsidRPr="00930A31" w:rsidRDefault="00BF64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A70448" w:rsidR="00930A31" w:rsidRPr="00930A31" w:rsidRDefault="000F4BE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5C08B6" w:rsidR="00930A31" w:rsidRPr="00930A31" w:rsidRDefault="000F4BE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160238" w:rsidR="00FB3483" w:rsidRPr="00930A31" w:rsidRDefault="000F4BE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427E47" w:rsidR="00FB3483" w:rsidRPr="00930A31" w:rsidRDefault="000F4BE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F33279" w:rsidR="00930A31" w:rsidRPr="00930A31" w:rsidRDefault="000F4BE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5F1D4A" w:rsidR="00930A31" w:rsidRPr="00930A31" w:rsidRDefault="00F93DF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467FB7" w:rsidR="00930A31" w:rsidRPr="00930A31" w:rsidRDefault="00F93DF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C91518" w:rsidR="00930A31" w:rsidRPr="00930A31" w:rsidRDefault="00F93DF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14F5FD" w:rsidR="00930A31" w:rsidRPr="00930A31" w:rsidRDefault="007B553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9232AF" w:rsidR="00930A31" w:rsidRPr="00930A31" w:rsidRDefault="007B553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3B1AFA" w:rsidR="006E5FE2" w:rsidRPr="00930A31" w:rsidRDefault="00F93DF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84949A" w:rsidR="006E5FE2" w:rsidRPr="00930A31" w:rsidRDefault="007B553A"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E51053" w:rsidR="00930A31" w:rsidRPr="00930A31" w:rsidRDefault="00EA02DF"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6DB26E" w:rsidR="00930A31" w:rsidRPr="00930A31" w:rsidRDefault="00EA02DF"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A906FE" w:rsidR="00FB3483" w:rsidRPr="00930A31" w:rsidRDefault="00C6772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0BFC41" w:rsidR="00FB3483" w:rsidRPr="00930A31" w:rsidRDefault="00C67722" w:rsidP="005979B8">
            <w:pPr>
              <w:pStyle w:val="Default"/>
              <w:spacing w:before="40" w:after="40"/>
              <w:rPr>
                <w:rFonts w:ascii="Arial" w:hAnsi="Arial" w:cs="Arial"/>
                <w:color w:val="auto"/>
                <w:sz w:val="18"/>
                <w:szCs w:val="18"/>
              </w:rPr>
            </w:pPr>
            <w:r>
              <w:rPr>
                <w:rFonts w:ascii="Arial" w:hAnsi="Arial" w:cs="Arial"/>
                <w:color w:val="auto"/>
                <w:sz w:val="18"/>
                <w:szCs w:val="18"/>
              </w:rPr>
              <w:t>15,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734C89" w:rsidR="00FB3483" w:rsidRPr="00930A31" w:rsidRDefault="00C67722"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A87F68">
              <w:rPr>
                <w:rFonts w:ascii="Arial" w:hAnsi="Arial" w:cs="Arial"/>
                <w:color w:val="auto"/>
                <w:sz w:val="18"/>
                <w:szCs w:val="18"/>
              </w:rPr>
              <w:t>-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6A5C95" w:rsidR="00930A31" w:rsidRPr="00930A31" w:rsidRDefault="00A87F68"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82B8A8" w:rsidR="00930A31" w:rsidRPr="00930A31" w:rsidRDefault="00A87F68"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803AAF" w:rsidR="00930A31" w:rsidRPr="00930A31" w:rsidRDefault="00A87F68"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C32628" w:rsidR="00930A31" w:rsidRPr="00930A31" w:rsidRDefault="00A87F68"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20AEB3" w:rsidR="00FB3483" w:rsidRPr="00930A31" w:rsidRDefault="002A7F58"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B27AB3" w:rsidR="00077B44" w:rsidRPr="00930A31" w:rsidRDefault="002A7F58" w:rsidP="00077B44">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F36C00" w:rsidR="00930A31" w:rsidRPr="00930A31" w:rsidRDefault="002A7F58"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B56793" w:rsidR="00930A31" w:rsidRPr="00930A31" w:rsidRDefault="00193BEA"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BF6B0D" w:rsidR="00930A31" w:rsidRPr="00930A31" w:rsidRDefault="00193BEA"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7D9033" w:rsidR="00930A31" w:rsidRPr="00930A31" w:rsidRDefault="00193BEA" w:rsidP="00077B44">
            <w:pPr>
              <w:pStyle w:val="Default"/>
              <w:spacing w:before="40" w:after="40"/>
              <w:rPr>
                <w:rFonts w:ascii="Arial" w:hAnsi="Arial" w:cs="Arial"/>
                <w:color w:val="auto"/>
                <w:sz w:val="18"/>
                <w:szCs w:val="18"/>
              </w:rPr>
            </w:pPr>
            <w:r>
              <w:rPr>
                <w:rFonts w:ascii="Arial" w:hAnsi="Arial" w:cs="Arial"/>
                <w:color w:val="auto"/>
                <w:sz w:val="18"/>
                <w:szCs w:val="18"/>
              </w:rPr>
              <w:t>21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6684D8" w:rsidR="00930A31" w:rsidRPr="00930A31" w:rsidRDefault="00A81D7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5A3DC7" w:rsidR="00930A31" w:rsidRPr="00930A31" w:rsidRDefault="00A81D7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2BCB7D" w:rsidR="00930A31" w:rsidRPr="00930A31" w:rsidRDefault="00A81D7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EA323D" w:rsidR="00077B44" w:rsidRPr="00930A31" w:rsidRDefault="00A81D76"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CAF43E" w:rsidR="00077B44" w:rsidRPr="00930A31" w:rsidRDefault="00A81D76"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15484A" w:rsidR="00077B44" w:rsidRPr="00930A31" w:rsidRDefault="00A81D76"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43F9D" w:rsidP="00E324A8">
    <w:pPr>
      <w:pStyle w:val="CM2"/>
      <w:ind w:left="1080"/>
      <w:rPr>
        <w:rFonts w:ascii="Lucida Sans" w:hAnsi="Lucida Sans"/>
        <w:sz w:val="20"/>
        <w:szCs w:val="20"/>
      </w:rPr>
    </w:pPr>
    <w:r>
      <w:rPr>
        <w:rFonts w:ascii="Lucida Sans" w:hAnsi="Lucida Sans"/>
        <w:noProof/>
        <w:sz w:val="20"/>
        <w:szCs w:val="20"/>
      </w:rPr>
    </w:r>
    <w:r w:rsidR="00F43F9D">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4BEE"/>
    <w:rsid w:val="00152CDB"/>
    <w:rsid w:val="0018323E"/>
    <w:rsid w:val="00190C83"/>
    <w:rsid w:val="00193BEA"/>
    <w:rsid w:val="00246C93"/>
    <w:rsid w:val="00256BAF"/>
    <w:rsid w:val="002A2A06"/>
    <w:rsid w:val="002A7F58"/>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B553A"/>
    <w:rsid w:val="008412D5"/>
    <w:rsid w:val="008A3EAE"/>
    <w:rsid w:val="008E2C91"/>
    <w:rsid w:val="00930A31"/>
    <w:rsid w:val="00947707"/>
    <w:rsid w:val="009827E5"/>
    <w:rsid w:val="00A215D2"/>
    <w:rsid w:val="00A81D76"/>
    <w:rsid w:val="00A86593"/>
    <w:rsid w:val="00A87F68"/>
    <w:rsid w:val="00AB79CE"/>
    <w:rsid w:val="00AE03A3"/>
    <w:rsid w:val="00AE4BBD"/>
    <w:rsid w:val="00B51910"/>
    <w:rsid w:val="00BF6466"/>
    <w:rsid w:val="00C22710"/>
    <w:rsid w:val="00C67722"/>
    <w:rsid w:val="00CC3B89"/>
    <w:rsid w:val="00CD46AF"/>
    <w:rsid w:val="00D64355"/>
    <w:rsid w:val="00D95D84"/>
    <w:rsid w:val="00DC4F19"/>
    <w:rsid w:val="00E324A8"/>
    <w:rsid w:val="00E66E3A"/>
    <w:rsid w:val="00EA02DF"/>
    <w:rsid w:val="00EB610E"/>
    <w:rsid w:val="00F43F9D"/>
    <w:rsid w:val="00F67C14"/>
    <w:rsid w:val="00F93DF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064</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kondwa Msosa</cp:lastModifiedBy>
  <cp:revision>39</cp:revision>
  <cp:lastPrinted>2020-11-24T03:02:00Z</cp:lastPrinted>
  <dcterms:created xsi:type="dcterms:W3CDTF">2020-11-24T03:02:00Z</dcterms:created>
  <dcterms:modified xsi:type="dcterms:W3CDTF">2023-09-20T09:00:00Z</dcterms:modified>
</cp:coreProperties>
</file>